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449B" w:rsidRPr="00017D05" w:rsidRDefault="0098449B" w:rsidP="0098449B">
      <w:pPr>
        <w:spacing w:after="0" w:line="240" w:lineRule="auto"/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  <w:bookmarkStart w:id="0" w:name="_GoBack"/>
      <w:proofErr w:type="spellStart"/>
      <w:r w:rsidRPr="00017D05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Appendix</w:t>
      </w:r>
      <w:proofErr w:type="spellEnd"/>
      <w:r w:rsidRPr="00017D05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1</w:t>
      </w:r>
      <w:proofErr w:type="gramEnd"/>
    </w:p>
    <w:p w:rsidR="0098449B" w:rsidRDefault="0098449B" w:rsidP="0098449B">
      <w:pPr>
        <w:spacing w:after="0" w:line="240" w:lineRule="auto"/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538"/>
        <w:gridCol w:w="2592"/>
        <w:gridCol w:w="2208"/>
        <w:gridCol w:w="2516"/>
      </w:tblGrid>
      <w:tr w:rsidR="0098449B" w:rsidRPr="00384C17" w:rsidTr="00B105E0">
        <w:tc>
          <w:tcPr>
            <w:tcW w:w="2538" w:type="dxa"/>
          </w:tcPr>
          <w:p w:rsidR="0098449B" w:rsidRPr="00384C17" w:rsidRDefault="0098449B" w:rsidP="0098449B">
            <w:pPr>
              <w:spacing w:after="0" w:line="240" w:lineRule="auto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2592" w:type="dxa"/>
          </w:tcPr>
          <w:p w:rsidR="0098449B" w:rsidRPr="00384C17" w:rsidRDefault="0098449B" w:rsidP="009844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proofErr w:type="spellStart"/>
            <w:r w:rsidRPr="00384C17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Aim</w:t>
            </w:r>
            <w:proofErr w:type="spellEnd"/>
          </w:p>
        </w:tc>
        <w:tc>
          <w:tcPr>
            <w:tcW w:w="2208" w:type="dxa"/>
          </w:tcPr>
          <w:p w:rsidR="0098449B" w:rsidRPr="00384C17" w:rsidRDefault="0098449B" w:rsidP="009844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proofErr w:type="spellStart"/>
            <w:r w:rsidRPr="00384C17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Months</w:t>
            </w:r>
            <w:proofErr w:type="spellEnd"/>
          </w:p>
        </w:tc>
        <w:tc>
          <w:tcPr>
            <w:tcW w:w="2516" w:type="dxa"/>
          </w:tcPr>
          <w:p w:rsidR="0098449B" w:rsidRPr="00384C17" w:rsidRDefault="0098449B" w:rsidP="009844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384C17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 xml:space="preserve">Covid </w:t>
            </w:r>
            <w:proofErr w:type="spellStart"/>
            <w:r w:rsidRPr="00384C17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Phase</w:t>
            </w:r>
            <w:proofErr w:type="spellEnd"/>
          </w:p>
        </w:tc>
      </w:tr>
      <w:tr w:rsidR="0098449B" w:rsidRPr="00384C17" w:rsidTr="00B105E0">
        <w:tc>
          <w:tcPr>
            <w:tcW w:w="2538" w:type="dxa"/>
          </w:tcPr>
          <w:p w:rsidR="0098449B" w:rsidRPr="00384C17" w:rsidRDefault="0098449B" w:rsidP="0098449B">
            <w:pPr>
              <w:spacing w:after="0" w:line="240" w:lineRule="auto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proofErr w:type="spellStart"/>
            <w:r w:rsidRPr="00384C17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Phase</w:t>
            </w:r>
            <w:proofErr w:type="spellEnd"/>
            <w:r w:rsidRPr="00384C17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 xml:space="preserve"> I</w:t>
            </w:r>
          </w:p>
        </w:tc>
        <w:tc>
          <w:tcPr>
            <w:tcW w:w="2592" w:type="dxa"/>
          </w:tcPr>
          <w:p w:rsidR="0098449B" w:rsidRPr="00384C17" w:rsidRDefault="0098449B" w:rsidP="009844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proofErr w:type="spellStart"/>
            <w:r w:rsidRPr="00384C1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Phenomenom</w:t>
            </w:r>
            <w:proofErr w:type="spellEnd"/>
            <w:r w:rsidRPr="00384C1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 xml:space="preserve"> survey and patients’ interviews</w:t>
            </w:r>
          </w:p>
          <w:p w:rsidR="0098449B" w:rsidRPr="00384C17" w:rsidRDefault="0098449B" w:rsidP="009844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</w:p>
        </w:tc>
        <w:tc>
          <w:tcPr>
            <w:tcW w:w="2208" w:type="dxa"/>
          </w:tcPr>
          <w:p w:rsidR="0098449B" w:rsidRPr="00384C17" w:rsidRDefault="0098449B" w:rsidP="009844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384C1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February</w:t>
            </w:r>
            <w:proofErr w:type="spellEnd"/>
            <w:r w:rsidRPr="00384C1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2020</w:t>
            </w:r>
          </w:p>
        </w:tc>
        <w:tc>
          <w:tcPr>
            <w:tcW w:w="2516" w:type="dxa"/>
          </w:tcPr>
          <w:p w:rsidR="0098449B" w:rsidRPr="00384C17" w:rsidRDefault="0098449B" w:rsidP="009844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384C1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Warning of the first cases of Covid in Italy</w:t>
            </w:r>
          </w:p>
        </w:tc>
      </w:tr>
      <w:tr w:rsidR="0098449B" w:rsidRPr="00384C17" w:rsidTr="00B105E0">
        <w:tc>
          <w:tcPr>
            <w:tcW w:w="2538" w:type="dxa"/>
          </w:tcPr>
          <w:p w:rsidR="0098449B" w:rsidRPr="00384C17" w:rsidRDefault="0098449B" w:rsidP="0098449B">
            <w:pPr>
              <w:spacing w:after="0" w:line="240" w:lineRule="auto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</w:tcPr>
          <w:p w:rsidR="0098449B" w:rsidRPr="00384C17" w:rsidRDefault="0098449B" w:rsidP="009844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384C1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alidity</w:t>
            </w:r>
            <w:proofErr w:type="spellEnd"/>
            <w:r w:rsidRPr="00384C1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of </w:t>
            </w:r>
            <w:proofErr w:type="spellStart"/>
            <w:r w:rsidRPr="00384C1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ontent</w:t>
            </w:r>
            <w:proofErr w:type="spellEnd"/>
          </w:p>
        </w:tc>
        <w:tc>
          <w:tcPr>
            <w:tcW w:w="2208" w:type="dxa"/>
          </w:tcPr>
          <w:p w:rsidR="0098449B" w:rsidRPr="00384C17" w:rsidRDefault="0098449B" w:rsidP="009844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84C1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March 2020</w:t>
            </w:r>
          </w:p>
        </w:tc>
        <w:tc>
          <w:tcPr>
            <w:tcW w:w="2516" w:type="dxa"/>
          </w:tcPr>
          <w:p w:rsidR="0098449B" w:rsidRPr="00384C17" w:rsidRDefault="0098449B" w:rsidP="009844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384C1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WHO declares the state of pandemic</w:t>
            </w:r>
          </w:p>
        </w:tc>
      </w:tr>
      <w:tr w:rsidR="0098449B" w:rsidRPr="00384C17" w:rsidTr="00B105E0">
        <w:tc>
          <w:tcPr>
            <w:tcW w:w="2538" w:type="dxa"/>
          </w:tcPr>
          <w:p w:rsidR="0098449B" w:rsidRPr="00384C17" w:rsidRDefault="0098449B" w:rsidP="0098449B">
            <w:pPr>
              <w:spacing w:after="0" w:line="240" w:lineRule="auto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proofErr w:type="spellStart"/>
            <w:r w:rsidRPr="00384C17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Phase</w:t>
            </w:r>
            <w:proofErr w:type="spellEnd"/>
            <w:r w:rsidRPr="00384C17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 xml:space="preserve"> II</w:t>
            </w:r>
          </w:p>
        </w:tc>
        <w:tc>
          <w:tcPr>
            <w:tcW w:w="2592" w:type="dxa"/>
          </w:tcPr>
          <w:p w:rsidR="0098449B" w:rsidRPr="00384C17" w:rsidRDefault="0098449B" w:rsidP="009844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384C1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Explorative</w:t>
            </w:r>
            <w:proofErr w:type="spellEnd"/>
            <w:r w:rsidRPr="00384C1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proofErr w:type="spellStart"/>
            <w:r w:rsidRPr="00384C1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factor</w:t>
            </w:r>
            <w:proofErr w:type="spellEnd"/>
            <w:r w:rsidRPr="00384C1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proofErr w:type="spellStart"/>
            <w:r w:rsidRPr="00384C1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analyses</w:t>
            </w:r>
            <w:proofErr w:type="spellEnd"/>
            <w:r w:rsidRPr="00384C1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(EFA)</w:t>
            </w:r>
          </w:p>
        </w:tc>
        <w:tc>
          <w:tcPr>
            <w:tcW w:w="2208" w:type="dxa"/>
          </w:tcPr>
          <w:p w:rsidR="0098449B" w:rsidRPr="00384C17" w:rsidRDefault="0098449B" w:rsidP="009844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384C1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Since</w:t>
            </w:r>
            <w:proofErr w:type="spellEnd"/>
            <w:r w:rsidRPr="00384C1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proofErr w:type="spellStart"/>
            <w:r w:rsidRPr="00384C1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ovember</w:t>
            </w:r>
            <w:proofErr w:type="spellEnd"/>
            <w:r w:rsidRPr="00384C1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2020 to </w:t>
            </w:r>
            <w:proofErr w:type="spellStart"/>
            <w:r w:rsidRPr="00384C1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May</w:t>
            </w:r>
            <w:proofErr w:type="spellEnd"/>
            <w:r w:rsidRPr="00384C1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2021</w:t>
            </w:r>
          </w:p>
        </w:tc>
        <w:tc>
          <w:tcPr>
            <w:tcW w:w="2516" w:type="dxa"/>
          </w:tcPr>
          <w:p w:rsidR="0098449B" w:rsidRPr="00384C17" w:rsidRDefault="0098449B" w:rsidP="009844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proofErr w:type="spellStart"/>
            <w:r w:rsidRPr="00384C1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Begining</w:t>
            </w:r>
            <w:proofErr w:type="spellEnd"/>
            <w:r w:rsidRPr="00384C1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 xml:space="preserve"> of the second wave in Europe (lockdown and “red zone” in Lombardy)</w:t>
            </w:r>
          </w:p>
        </w:tc>
      </w:tr>
      <w:tr w:rsidR="0098449B" w:rsidRPr="00384C17" w:rsidTr="00B105E0">
        <w:tc>
          <w:tcPr>
            <w:tcW w:w="2538" w:type="dxa"/>
          </w:tcPr>
          <w:p w:rsidR="0098449B" w:rsidRPr="00384C17" w:rsidRDefault="0098449B" w:rsidP="0098449B">
            <w:pPr>
              <w:spacing w:after="0" w:line="240" w:lineRule="auto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proofErr w:type="spellStart"/>
            <w:r w:rsidRPr="00384C17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Phase</w:t>
            </w:r>
            <w:proofErr w:type="spellEnd"/>
            <w:r w:rsidRPr="00384C17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 xml:space="preserve"> III</w:t>
            </w:r>
          </w:p>
        </w:tc>
        <w:tc>
          <w:tcPr>
            <w:tcW w:w="2592" w:type="dxa"/>
          </w:tcPr>
          <w:p w:rsidR="0098449B" w:rsidRPr="00384C17" w:rsidRDefault="0098449B" w:rsidP="009844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384C1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onfirmatory</w:t>
            </w:r>
            <w:proofErr w:type="spellEnd"/>
            <w:r w:rsidRPr="00384C1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proofErr w:type="spellStart"/>
            <w:r w:rsidRPr="00384C1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factor</w:t>
            </w:r>
            <w:proofErr w:type="spellEnd"/>
            <w:r w:rsidRPr="00384C1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proofErr w:type="spellStart"/>
            <w:r w:rsidRPr="00384C1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analyses</w:t>
            </w:r>
            <w:proofErr w:type="spellEnd"/>
            <w:r w:rsidRPr="00384C1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(CFA)</w:t>
            </w:r>
          </w:p>
        </w:tc>
        <w:tc>
          <w:tcPr>
            <w:tcW w:w="2208" w:type="dxa"/>
          </w:tcPr>
          <w:p w:rsidR="0098449B" w:rsidRPr="00384C17" w:rsidRDefault="0098449B" w:rsidP="009844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384C1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October</w:t>
            </w:r>
            <w:proofErr w:type="spellEnd"/>
            <w:r w:rsidRPr="00384C1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2021</w:t>
            </w:r>
          </w:p>
        </w:tc>
        <w:tc>
          <w:tcPr>
            <w:tcW w:w="2516" w:type="dxa"/>
          </w:tcPr>
          <w:p w:rsidR="0098449B" w:rsidRPr="00384C17" w:rsidRDefault="0098449B" w:rsidP="009844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384C1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Rising of the curve of the infection and state of emergency extended to 31st December 2021 (“yellow zone” in Lombardy)</w:t>
            </w:r>
          </w:p>
        </w:tc>
      </w:tr>
    </w:tbl>
    <w:p w:rsidR="0098449B" w:rsidRPr="00743D0B" w:rsidRDefault="0098449B" w:rsidP="0098449B">
      <w:pPr>
        <w:spacing w:after="0" w:line="240" w:lineRule="auto"/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</w:pPr>
      <w:r w:rsidRPr="00743D0B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br w:type="page"/>
      </w:r>
    </w:p>
    <w:p w:rsidR="0098449B" w:rsidRPr="00017D05" w:rsidRDefault="0098449B" w:rsidP="0098449B">
      <w:pPr>
        <w:spacing w:after="0" w:line="240" w:lineRule="auto"/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  <w:proofErr w:type="spellStart"/>
      <w:r w:rsidRPr="00017D05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lastRenderedPageBreak/>
        <w:t>Appendix</w:t>
      </w:r>
      <w:proofErr w:type="spellEnd"/>
      <w:r w:rsidRPr="00017D05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2</w:t>
      </w:r>
      <w:proofErr w:type="gramEnd"/>
    </w:p>
    <w:tbl>
      <w:tblPr>
        <w:tblpPr w:leftFromText="141" w:rightFromText="141" w:horzAnchor="margin" w:tblpY="1005"/>
        <w:tblW w:w="10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44"/>
        <w:gridCol w:w="5529"/>
      </w:tblGrid>
      <w:tr w:rsidR="0098449B" w:rsidRPr="00017D05" w:rsidTr="00B105E0">
        <w:trPr>
          <w:cantSplit/>
        </w:trPr>
        <w:tc>
          <w:tcPr>
            <w:tcW w:w="4644" w:type="dxa"/>
          </w:tcPr>
          <w:p w:rsidR="0098449B" w:rsidRPr="00E14300" w:rsidRDefault="0098449B" w:rsidP="0098449B">
            <w:pPr>
              <w:spacing w:after="0" w:line="240" w:lineRule="auto"/>
              <w:ind w:left="284" w:hanging="28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E1430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talian</w:t>
            </w:r>
            <w:proofErr w:type="spellEnd"/>
            <w:r w:rsidRPr="00E1430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1430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ersion</w:t>
            </w:r>
            <w:proofErr w:type="spellEnd"/>
          </w:p>
        </w:tc>
        <w:tc>
          <w:tcPr>
            <w:tcW w:w="5529" w:type="dxa"/>
          </w:tcPr>
          <w:p w:rsidR="0098449B" w:rsidRPr="00E14300" w:rsidRDefault="0098449B" w:rsidP="0098449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1430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English </w:t>
            </w:r>
            <w:proofErr w:type="spellStart"/>
            <w:r w:rsidRPr="00E1430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ersion</w:t>
            </w:r>
            <w:proofErr w:type="spellEnd"/>
          </w:p>
        </w:tc>
      </w:tr>
      <w:tr w:rsidR="0098449B" w:rsidRPr="00743D0B" w:rsidTr="00B105E0">
        <w:trPr>
          <w:cantSplit/>
        </w:trPr>
        <w:tc>
          <w:tcPr>
            <w:tcW w:w="4644" w:type="dxa"/>
          </w:tcPr>
          <w:p w:rsidR="0098449B" w:rsidRPr="00017D05" w:rsidRDefault="0098449B" w:rsidP="0098449B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426" w:hanging="42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t>Sono preoccupato/</w:t>
            </w:r>
            <w:proofErr w:type="gramStart"/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t>a di</w:t>
            </w:r>
            <w:proofErr w:type="gramEnd"/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ssere contagiato/a dal Covid-19</w:t>
            </w:r>
          </w:p>
        </w:tc>
        <w:tc>
          <w:tcPr>
            <w:tcW w:w="5529" w:type="dxa"/>
          </w:tcPr>
          <w:p w:rsidR="0098449B" w:rsidRPr="00743D0B" w:rsidRDefault="0098449B" w:rsidP="0098449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43D0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  I’m worried about being infected by Covid-19</w:t>
            </w:r>
          </w:p>
        </w:tc>
      </w:tr>
      <w:tr w:rsidR="0098449B" w:rsidRPr="00743D0B" w:rsidTr="00B105E0">
        <w:trPr>
          <w:cantSplit/>
        </w:trPr>
        <w:tc>
          <w:tcPr>
            <w:tcW w:w="4644" w:type="dxa"/>
          </w:tcPr>
          <w:p w:rsidR="0098449B" w:rsidRPr="00017D05" w:rsidRDefault="0098449B" w:rsidP="0098449B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426" w:hanging="42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t>Sono preoccupato/</w:t>
            </w:r>
            <w:proofErr w:type="gramStart"/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t>a per</w:t>
            </w:r>
            <w:proofErr w:type="gramEnd"/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 ritardi che l’emergenza Covid-19 sta provocando nel percorso di cura della mia malattia oncologica (controlli, interruzione dei nuovi protocolli di cura, ecc.)</w:t>
            </w:r>
          </w:p>
        </w:tc>
        <w:tc>
          <w:tcPr>
            <w:tcW w:w="5529" w:type="dxa"/>
          </w:tcPr>
          <w:p w:rsidR="0098449B" w:rsidRPr="00743D0B" w:rsidRDefault="0098449B" w:rsidP="0098449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43D0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  I’m worried about the delays that Covid-19 emergency is causing in the course of treatment of my oncological disease (</w:t>
            </w:r>
            <w:proofErr w:type="spellStart"/>
            <w:r w:rsidRPr="00743D0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heck up</w:t>
            </w:r>
            <w:proofErr w:type="spellEnd"/>
            <w:r w:rsidRPr="00743D0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, stop of new treatment protocols, etc.)</w:t>
            </w:r>
          </w:p>
        </w:tc>
      </w:tr>
      <w:tr w:rsidR="0098449B" w:rsidRPr="00743D0B" w:rsidTr="00B105E0">
        <w:trPr>
          <w:cantSplit/>
        </w:trPr>
        <w:tc>
          <w:tcPr>
            <w:tcW w:w="4644" w:type="dxa"/>
          </w:tcPr>
          <w:p w:rsidR="0098449B" w:rsidRPr="00017D05" w:rsidRDefault="0098449B" w:rsidP="0098449B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426" w:hanging="42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endo a sottovalutare il rischio di </w:t>
            </w:r>
            <w:proofErr w:type="gramStart"/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t>venire</w:t>
            </w:r>
            <w:proofErr w:type="gramEnd"/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ontagiato/a dal Covid-19</w:t>
            </w:r>
          </w:p>
        </w:tc>
        <w:tc>
          <w:tcPr>
            <w:tcW w:w="5529" w:type="dxa"/>
          </w:tcPr>
          <w:p w:rsidR="0098449B" w:rsidRPr="00743D0B" w:rsidRDefault="0098449B" w:rsidP="0098449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43D0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  I tend to underestimate the risk of infection by Covid-19</w:t>
            </w:r>
          </w:p>
        </w:tc>
      </w:tr>
      <w:tr w:rsidR="0098449B" w:rsidRPr="00743D0B" w:rsidTr="00B105E0">
        <w:trPr>
          <w:cantSplit/>
        </w:trPr>
        <w:tc>
          <w:tcPr>
            <w:tcW w:w="4644" w:type="dxa"/>
          </w:tcPr>
          <w:p w:rsidR="0098449B" w:rsidRPr="00017D05" w:rsidRDefault="0098449B" w:rsidP="0098449B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426" w:hanging="42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t>Sono più preoccupato/</w:t>
            </w:r>
            <w:proofErr w:type="gramStart"/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t>a per</w:t>
            </w:r>
            <w:proofErr w:type="gramEnd"/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la mia malattia oncologica che di venire contagiato dal Covid-19</w:t>
            </w:r>
          </w:p>
        </w:tc>
        <w:tc>
          <w:tcPr>
            <w:tcW w:w="5529" w:type="dxa"/>
          </w:tcPr>
          <w:p w:rsidR="0098449B" w:rsidRPr="00743D0B" w:rsidRDefault="0098449B" w:rsidP="0098449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43D0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  I am more worried about my oncological disease than about being infected by Covid-19</w:t>
            </w:r>
          </w:p>
        </w:tc>
      </w:tr>
      <w:tr w:rsidR="0098449B" w:rsidRPr="00743D0B" w:rsidTr="00B105E0">
        <w:trPr>
          <w:cantSplit/>
        </w:trPr>
        <w:tc>
          <w:tcPr>
            <w:tcW w:w="4644" w:type="dxa"/>
          </w:tcPr>
          <w:p w:rsidR="0098449B" w:rsidRPr="00017D05" w:rsidRDefault="0098449B" w:rsidP="0098449B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426" w:hanging="42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t>Sono fiducioso/</w:t>
            </w:r>
            <w:proofErr w:type="gramStart"/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t>a sulla</w:t>
            </w:r>
            <w:proofErr w:type="gramEnd"/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coperta di un vaccino per il Covid-19</w:t>
            </w:r>
          </w:p>
        </w:tc>
        <w:tc>
          <w:tcPr>
            <w:tcW w:w="5529" w:type="dxa"/>
          </w:tcPr>
          <w:p w:rsidR="0098449B" w:rsidRPr="00743D0B" w:rsidRDefault="0098449B" w:rsidP="0098449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43D0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  I’m confident about the discovery of a vaccine for Covid-19</w:t>
            </w:r>
          </w:p>
        </w:tc>
      </w:tr>
      <w:tr w:rsidR="0098449B" w:rsidRPr="00743D0B" w:rsidTr="00B105E0">
        <w:trPr>
          <w:cantSplit/>
        </w:trPr>
        <w:tc>
          <w:tcPr>
            <w:tcW w:w="4644" w:type="dxa"/>
          </w:tcPr>
          <w:p w:rsidR="0098449B" w:rsidRPr="00017D05" w:rsidRDefault="0098449B" w:rsidP="0098449B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426" w:hanging="42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É più faticoso </w:t>
            </w:r>
            <w:proofErr w:type="gramStart"/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t>effettuare</w:t>
            </w:r>
            <w:proofErr w:type="gramEnd"/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le cure oncologiche in ospedale senza familiari e amici</w:t>
            </w:r>
          </w:p>
        </w:tc>
        <w:tc>
          <w:tcPr>
            <w:tcW w:w="5529" w:type="dxa"/>
          </w:tcPr>
          <w:p w:rsidR="0098449B" w:rsidRPr="00743D0B" w:rsidRDefault="0098449B" w:rsidP="0098449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43D0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.  It’s harder to make oncological treatments in hospital without relatives and friends</w:t>
            </w:r>
          </w:p>
        </w:tc>
      </w:tr>
      <w:tr w:rsidR="0098449B" w:rsidRPr="00743D0B" w:rsidTr="00B105E0">
        <w:trPr>
          <w:cantSplit/>
        </w:trPr>
        <w:tc>
          <w:tcPr>
            <w:tcW w:w="4644" w:type="dxa"/>
          </w:tcPr>
          <w:p w:rsidR="0098449B" w:rsidRPr="00017D05" w:rsidRDefault="0098449B" w:rsidP="0098449B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426" w:hanging="42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É più difficile distrarmi dalle preoccupazioni legate alla mia malattia </w:t>
            </w:r>
            <w:proofErr w:type="gramStart"/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t>oncologica</w:t>
            </w:r>
            <w:proofErr w:type="gramEnd"/>
          </w:p>
        </w:tc>
        <w:tc>
          <w:tcPr>
            <w:tcW w:w="5529" w:type="dxa"/>
          </w:tcPr>
          <w:p w:rsidR="0098449B" w:rsidRPr="00743D0B" w:rsidRDefault="0098449B" w:rsidP="0098449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43D0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.  It’s harder to distract myself from worries connected to my oncological disease</w:t>
            </w:r>
          </w:p>
        </w:tc>
      </w:tr>
      <w:tr w:rsidR="0098449B" w:rsidRPr="00743D0B" w:rsidTr="00B105E0">
        <w:trPr>
          <w:cantSplit/>
        </w:trPr>
        <w:tc>
          <w:tcPr>
            <w:tcW w:w="4644" w:type="dxa"/>
          </w:tcPr>
          <w:p w:rsidR="0098449B" w:rsidRPr="00017D05" w:rsidRDefault="0098449B" w:rsidP="0098449B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426" w:hanging="42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e persone che mi sono vicine hanno più paura di </w:t>
            </w:r>
            <w:proofErr w:type="gramStart"/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t>venire</w:t>
            </w:r>
            <w:proofErr w:type="gramEnd"/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ontagiate dal Covid-19 rispetto a me</w:t>
            </w:r>
          </w:p>
        </w:tc>
        <w:tc>
          <w:tcPr>
            <w:tcW w:w="5529" w:type="dxa"/>
          </w:tcPr>
          <w:p w:rsidR="0098449B" w:rsidRPr="00743D0B" w:rsidRDefault="0098449B" w:rsidP="0098449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43D0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.  People close to me are more afraid than me to be infected by Covid-19</w:t>
            </w:r>
          </w:p>
        </w:tc>
      </w:tr>
      <w:tr w:rsidR="0098449B" w:rsidRPr="00743D0B" w:rsidTr="00B105E0">
        <w:trPr>
          <w:cantSplit/>
        </w:trPr>
        <w:tc>
          <w:tcPr>
            <w:tcW w:w="4644" w:type="dxa"/>
          </w:tcPr>
          <w:p w:rsidR="0098449B" w:rsidRPr="00017D05" w:rsidRDefault="0098449B" w:rsidP="0098449B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426" w:hanging="42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t>Mi sento più compreso/</w:t>
            </w:r>
            <w:proofErr w:type="gramStart"/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t>a di</w:t>
            </w:r>
            <w:proofErr w:type="gramEnd"/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rima dalle persone che mi circondano</w:t>
            </w:r>
          </w:p>
        </w:tc>
        <w:tc>
          <w:tcPr>
            <w:tcW w:w="5529" w:type="dxa"/>
          </w:tcPr>
          <w:p w:rsidR="0098449B" w:rsidRPr="00743D0B" w:rsidRDefault="0098449B" w:rsidP="0098449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43D0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.  I feel myself more understood than before by people around me</w:t>
            </w:r>
          </w:p>
        </w:tc>
      </w:tr>
      <w:tr w:rsidR="0098449B" w:rsidRPr="00743D0B" w:rsidTr="00B105E0">
        <w:trPr>
          <w:cantSplit/>
        </w:trPr>
        <w:tc>
          <w:tcPr>
            <w:tcW w:w="4644" w:type="dxa"/>
          </w:tcPr>
          <w:p w:rsidR="0098449B" w:rsidRPr="00017D05" w:rsidRDefault="0098449B" w:rsidP="0098449B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426" w:hanging="42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nto che le persone accanto a me hanno più attenzione nei miei </w:t>
            </w:r>
            <w:proofErr w:type="gramStart"/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t>confronti</w:t>
            </w:r>
            <w:proofErr w:type="gramEnd"/>
          </w:p>
        </w:tc>
        <w:tc>
          <w:tcPr>
            <w:tcW w:w="5529" w:type="dxa"/>
          </w:tcPr>
          <w:p w:rsidR="0098449B" w:rsidRPr="00743D0B" w:rsidRDefault="0098449B" w:rsidP="0098449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43D0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.  I feel that people around me are more careful with me</w:t>
            </w:r>
          </w:p>
        </w:tc>
      </w:tr>
      <w:tr w:rsidR="0098449B" w:rsidRPr="00743D0B" w:rsidTr="00B105E0">
        <w:trPr>
          <w:cantSplit/>
        </w:trPr>
        <w:tc>
          <w:tcPr>
            <w:tcW w:w="4644" w:type="dxa"/>
          </w:tcPr>
          <w:p w:rsidR="0098449B" w:rsidRPr="00017D05" w:rsidRDefault="0098449B" w:rsidP="0098449B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426" w:hanging="42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nto che le persone accanto a me sono più capaci di immedesimarsi nella mia </w:t>
            </w:r>
            <w:proofErr w:type="gramStart"/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t>situazione</w:t>
            </w:r>
            <w:proofErr w:type="gramEnd"/>
          </w:p>
        </w:tc>
        <w:tc>
          <w:tcPr>
            <w:tcW w:w="5529" w:type="dxa"/>
          </w:tcPr>
          <w:p w:rsidR="0098449B" w:rsidRPr="00743D0B" w:rsidRDefault="0098449B" w:rsidP="009844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3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  I feel that people around me are more able to empathize with my condition</w:t>
            </w:r>
          </w:p>
        </w:tc>
      </w:tr>
      <w:tr w:rsidR="0098449B" w:rsidRPr="00743D0B" w:rsidTr="00B105E0">
        <w:trPr>
          <w:cantSplit/>
        </w:trPr>
        <w:tc>
          <w:tcPr>
            <w:tcW w:w="4644" w:type="dxa"/>
          </w:tcPr>
          <w:p w:rsidR="0098449B" w:rsidRPr="00017D05" w:rsidRDefault="0098449B" w:rsidP="0098449B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426" w:hanging="42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i sento sollevato/a perché gli altri sono più comprensivi e vicini </w:t>
            </w:r>
            <w:proofErr w:type="gramStart"/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t>emotivamente</w:t>
            </w:r>
            <w:proofErr w:type="gramEnd"/>
          </w:p>
        </w:tc>
        <w:tc>
          <w:tcPr>
            <w:tcW w:w="5529" w:type="dxa"/>
          </w:tcPr>
          <w:p w:rsidR="0098449B" w:rsidRPr="00743D0B" w:rsidRDefault="0098449B" w:rsidP="009844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3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  I feel relieved because the others are more understanding and emotionally closer</w:t>
            </w:r>
          </w:p>
        </w:tc>
      </w:tr>
      <w:tr w:rsidR="0098449B" w:rsidRPr="00743D0B" w:rsidTr="00B105E0">
        <w:trPr>
          <w:cantSplit/>
        </w:trPr>
        <w:tc>
          <w:tcPr>
            <w:tcW w:w="4644" w:type="dxa"/>
          </w:tcPr>
          <w:p w:rsidR="0098449B" w:rsidRPr="00017D05" w:rsidRDefault="0098449B" w:rsidP="0098449B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426" w:hanging="42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nto i medici più sensibili alla mia condizione </w:t>
            </w:r>
            <w:proofErr w:type="gramStart"/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t>emotiva</w:t>
            </w:r>
            <w:proofErr w:type="gramEnd"/>
          </w:p>
        </w:tc>
        <w:tc>
          <w:tcPr>
            <w:tcW w:w="5529" w:type="dxa"/>
          </w:tcPr>
          <w:p w:rsidR="0098449B" w:rsidRPr="00743D0B" w:rsidRDefault="0098449B" w:rsidP="009844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3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  I feel the doctors more sensitive about my emotional condition</w:t>
            </w:r>
          </w:p>
        </w:tc>
      </w:tr>
      <w:tr w:rsidR="0098449B" w:rsidRPr="00743D0B" w:rsidTr="00B105E0">
        <w:trPr>
          <w:cantSplit/>
        </w:trPr>
        <w:tc>
          <w:tcPr>
            <w:tcW w:w="4644" w:type="dxa"/>
          </w:tcPr>
          <w:p w:rsidR="0098449B" w:rsidRPr="00017D05" w:rsidRDefault="0098449B" w:rsidP="0098449B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426" w:hanging="42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nto che le persone comprendono di più cosa significa essere malati </w:t>
            </w:r>
            <w:proofErr w:type="gramStart"/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t>oncologici</w:t>
            </w:r>
            <w:proofErr w:type="gramEnd"/>
          </w:p>
        </w:tc>
        <w:tc>
          <w:tcPr>
            <w:tcW w:w="5529" w:type="dxa"/>
          </w:tcPr>
          <w:p w:rsidR="0098449B" w:rsidRPr="00743D0B" w:rsidRDefault="0098449B" w:rsidP="009844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3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 I feel that people understand more what it means to be an oncological patient</w:t>
            </w:r>
          </w:p>
        </w:tc>
      </w:tr>
      <w:tr w:rsidR="0098449B" w:rsidRPr="00743D0B" w:rsidTr="00B105E0">
        <w:trPr>
          <w:cantSplit/>
        </w:trPr>
        <w:tc>
          <w:tcPr>
            <w:tcW w:w="4644" w:type="dxa"/>
          </w:tcPr>
          <w:p w:rsidR="0098449B" w:rsidRPr="00017D05" w:rsidRDefault="0098449B" w:rsidP="0098449B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426" w:hanging="42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t>Sento di poter parlare di più delle mie paure con chi mi è vicino/</w:t>
            </w:r>
            <w:proofErr w:type="gramStart"/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  <w:proofErr w:type="gramEnd"/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</w:tcPr>
          <w:p w:rsidR="0098449B" w:rsidRPr="00743D0B" w:rsidRDefault="0098449B" w:rsidP="009844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3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  I feel that I can talk more about my fears with people close to me</w:t>
            </w:r>
          </w:p>
        </w:tc>
      </w:tr>
      <w:tr w:rsidR="0098449B" w:rsidRPr="00743D0B" w:rsidTr="00B105E0">
        <w:trPr>
          <w:cantSplit/>
        </w:trPr>
        <w:tc>
          <w:tcPr>
            <w:tcW w:w="4644" w:type="dxa"/>
          </w:tcPr>
          <w:p w:rsidR="0098449B" w:rsidRPr="00017D05" w:rsidRDefault="0098449B" w:rsidP="0098449B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426" w:hanging="42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t>Mi sento più libero/</w:t>
            </w:r>
            <w:proofErr w:type="gramStart"/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t>a di</w:t>
            </w:r>
            <w:proofErr w:type="gramEnd"/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anifestare i miei sentimenti con chi mi è vicino/a </w:t>
            </w:r>
          </w:p>
        </w:tc>
        <w:tc>
          <w:tcPr>
            <w:tcW w:w="5529" w:type="dxa"/>
          </w:tcPr>
          <w:p w:rsidR="0098449B" w:rsidRPr="00743D0B" w:rsidRDefault="0098449B" w:rsidP="009844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3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  I feel more free to express my feelings with people close to me</w:t>
            </w:r>
          </w:p>
        </w:tc>
      </w:tr>
      <w:tr w:rsidR="0098449B" w:rsidRPr="00743D0B" w:rsidTr="00B105E0">
        <w:trPr>
          <w:cantSplit/>
        </w:trPr>
        <w:tc>
          <w:tcPr>
            <w:tcW w:w="4644" w:type="dxa"/>
          </w:tcPr>
          <w:p w:rsidR="0098449B" w:rsidRPr="00017D05" w:rsidRDefault="0098449B" w:rsidP="0098449B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426" w:hanging="42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t>Sento di poter comunicare maggiormente le mie emozioni a chi mi è vicino/</w:t>
            </w:r>
            <w:proofErr w:type="gramStart"/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  <w:proofErr w:type="gramEnd"/>
          </w:p>
        </w:tc>
        <w:tc>
          <w:tcPr>
            <w:tcW w:w="5529" w:type="dxa"/>
          </w:tcPr>
          <w:p w:rsidR="0098449B" w:rsidRPr="00743D0B" w:rsidRDefault="0098449B" w:rsidP="009844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3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7.  I feel I can </w:t>
            </w:r>
            <w:proofErr w:type="spellStart"/>
            <w:r w:rsidRPr="00743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unicate</w:t>
            </w:r>
            <w:proofErr w:type="spellEnd"/>
            <w:r w:rsidRPr="00743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re my emotions to people close to me</w:t>
            </w:r>
          </w:p>
        </w:tc>
      </w:tr>
      <w:tr w:rsidR="0098449B" w:rsidRPr="00743D0B" w:rsidTr="00B105E0">
        <w:trPr>
          <w:cantSplit/>
        </w:trPr>
        <w:tc>
          <w:tcPr>
            <w:tcW w:w="4644" w:type="dxa"/>
          </w:tcPr>
          <w:p w:rsidR="0098449B" w:rsidRPr="00017D05" w:rsidRDefault="0098449B" w:rsidP="0098449B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426" w:hanging="42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t>Sento di poter parlare delle mie paure</w:t>
            </w:r>
          </w:p>
        </w:tc>
        <w:tc>
          <w:tcPr>
            <w:tcW w:w="5529" w:type="dxa"/>
          </w:tcPr>
          <w:p w:rsidR="0098449B" w:rsidRPr="00743D0B" w:rsidRDefault="0098449B" w:rsidP="009844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3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8.  I feel I can talk about my fears </w:t>
            </w:r>
          </w:p>
        </w:tc>
      </w:tr>
      <w:tr w:rsidR="0098449B" w:rsidRPr="00743D0B" w:rsidTr="00B105E0">
        <w:trPr>
          <w:cantSplit/>
        </w:trPr>
        <w:tc>
          <w:tcPr>
            <w:tcW w:w="4644" w:type="dxa"/>
          </w:tcPr>
          <w:p w:rsidR="0098449B" w:rsidRPr="00017D05" w:rsidRDefault="0098449B" w:rsidP="0098449B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426" w:hanging="42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t>Sento che “siamo tutti sulla stessa barca</w:t>
            </w:r>
            <w:proofErr w:type="gramStart"/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t>”</w:t>
            </w:r>
            <w:proofErr w:type="gramEnd"/>
          </w:p>
        </w:tc>
        <w:tc>
          <w:tcPr>
            <w:tcW w:w="5529" w:type="dxa"/>
          </w:tcPr>
          <w:p w:rsidR="0098449B" w:rsidRPr="00743D0B" w:rsidRDefault="0098449B" w:rsidP="009844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3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  I feel that “we are all in the same boat”</w:t>
            </w:r>
          </w:p>
        </w:tc>
      </w:tr>
      <w:tr w:rsidR="0098449B" w:rsidRPr="00743D0B" w:rsidTr="00B105E0">
        <w:trPr>
          <w:cantSplit/>
        </w:trPr>
        <w:tc>
          <w:tcPr>
            <w:tcW w:w="4644" w:type="dxa"/>
          </w:tcPr>
          <w:p w:rsidR="0098449B" w:rsidRPr="00017D05" w:rsidRDefault="0098449B" w:rsidP="0098449B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426" w:hanging="42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t>Mi sento meno solo/</w:t>
            </w:r>
            <w:proofErr w:type="gramStart"/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t>a di</w:t>
            </w:r>
            <w:proofErr w:type="gramEnd"/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rima perché tutti stiamo vivendo la stessa situazione</w:t>
            </w:r>
          </w:p>
        </w:tc>
        <w:tc>
          <w:tcPr>
            <w:tcW w:w="5529" w:type="dxa"/>
          </w:tcPr>
          <w:p w:rsidR="0098449B" w:rsidRPr="00743D0B" w:rsidRDefault="0098449B" w:rsidP="009844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3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 I feel less alone than before because everyone is living the same situation</w:t>
            </w:r>
          </w:p>
        </w:tc>
      </w:tr>
      <w:tr w:rsidR="0098449B" w:rsidRPr="00743D0B" w:rsidTr="00B105E0">
        <w:trPr>
          <w:cantSplit/>
        </w:trPr>
        <w:tc>
          <w:tcPr>
            <w:tcW w:w="4644" w:type="dxa"/>
          </w:tcPr>
          <w:p w:rsidR="0098449B" w:rsidRPr="00017D05" w:rsidRDefault="0098449B" w:rsidP="0098449B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426" w:hanging="42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t>Mi sento più simile agli altri</w:t>
            </w:r>
          </w:p>
        </w:tc>
        <w:tc>
          <w:tcPr>
            <w:tcW w:w="5529" w:type="dxa"/>
          </w:tcPr>
          <w:p w:rsidR="0098449B" w:rsidRPr="00743D0B" w:rsidRDefault="0098449B" w:rsidP="009844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3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  I feel more similar to the others</w:t>
            </w:r>
          </w:p>
        </w:tc>
      </w:tr>
      <w:tr w:rsidR="0098449B" w:rsidRPr="00743D0B" w:rsidTr="00B105E0">
        <w:trPr>
          <w:cantSplit/>
        </w:trPr>
        <w:tc>
          <w:tcPr>
            <w:tcW w:w="4644" w:type="dxa"/>
          </w:tcPr>
          <w:p w:rsidR="0098449B" w:rsidRPr="00017D05" w:rsidRDefault="0098449B" w:rsidP="0098449B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426" w:hanging="42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t>Sento gli altri più simili a me</w:t>
            </w:r>
          </w:p>
        </w:tc>
        <w:tc>
          <w:tcPr>
            <w:tcW w:w="5529" w:type="dxa"/>
          </w:tcPr>
          <w:p w:rsidR="0098449B" w:rsidRPr="00743D0B" w:rsidRDefault="0098449B" w:rsidP="009844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3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  I feel others more similar to me</w:t>
            </w:r>
          </w:p>
        </w:tc>
      </w:tr>
      <w:tr w:rsidR="0098449B" w:rsidRPr="00743D0B" w:rsidTr="00B105E0">
        <w:trPr>
          <w:cantSplit/>
        </w:trPr>
        <w:tc>
          <w:tcPr>
            <w:tcW w:w="4644" w:type="dxa"/>
          </w:tcPr>
          <w:p w:rsidR="0098449B" w:rsidRPr="00017D05" w:rsidRDefault="0098449B" w:rsidP="0098449B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426" w:hanging="42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Mi sento più rilassato/a perché anche gli altri hanno dovuto ridurre le loro </w:t>
            </w:r>
            <w:proofErr w:type="gramStart"/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t>attività</w:t>
            </w:r>
            <w:proofErr w:type="gramEnd"/>
          </w:p>
        </w:tc>
        <w:tc>
          <w:tcPr>
            <w:tcW w:w="5529" w:type="dxa"/>
          </w:tcPr>
          <w:p w:rsidR="0098449B" w:rsidRPr="00743D0B" w:rsidRDefault="0098449B" w:rsidP="009844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3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  I feel more relaxed because the others have had to reduce their activities, too</w:t>
            </w:r>
          </w:p>
        </w:tc>
      </w:tr>
      <w:tr w:rsidR="0098449B" w:rsidRPr="00743D0B" w:rsidTr="00B105E0">
        <w:trPr>
          <w:cantSplit/>
        </w:trPr>
        <w:tc>
          <w:tcPr>
            <w:tcW w:w="4644" w:type="dxa"/>
          </w:tcPr>
          <w:p w:rsidR="0098449B" w:rsidRPr="00017D05" w:rsidRDefault="0098449B" w:rsidP="0098449B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426" w:hanging="42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nto che la mia malattia oncologica fa meno paura agli </w:t>
            </w:r>
            <w:proofErr w:type="gramStart"/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t>altri</w:t>
            </w:r>
            <w:proofErr w:type="gramEnd"/>
          </w:p>
        </w:tc>
        <w:tc>
          <w:tcPr>
            <w:tcW w:w="5529" w:type="dxa"/>
          </w:tcPr>
          <w:p w:rsidR="0098449B" w:rsidRPr="00743D0B" w:rsidRDefault="0098449B" w:rsidP="009844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3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  I feel that my oncological disease is less scary for others</w:t>
            </w:r>
          </w:p>
        </w:tc>
      </w:tr>
      <w:tr w:rsidR="0098449B" w:rsidRPr="00743D0B" w:rsidTr="00B105E0">
        <w:trPr>
          <w:cantSplit/>
        </w:trPr>
        <w:tc>
          <w:tcPr>
            <w:tcW w:w="4644" w:type="dxa"/>
          </w:tcPr>
          <w:p w:rsidR="0098449B" w:rsidRPr="00017D05" w:rsidRDefault="0098449B" w:rsidP="0098449B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426" w:hanging="42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a</w:t>
            </w:r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aura è un sentimento che stiamo provando </w:t>
            </w:r>
            <w:proofErr w:type="gramStart"/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t>tutti</w:t>
            </w:r>
            <w:proofErr w:type="gramEnd"/>
          </w:p>
        </w:tc>
        <w:tc>
          <w:tcPr>
            <w:tcW w:w="5529" w:type="dxa"/>
          </w:tcPr>
          <w:p w:rsidR="0098449B" w:rsidRPr="00743D0B" w:rsidRDefault="0098449B" w:rsidP="009844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3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5.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743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r is a feeling that everybody is experiencing</w:t>
            </w:r>
          </w:p>
        </w:tc>
      </w:tr>
      <w:tr w:rsidR="0098449B" w:rsidRPr="00743D0B" w:rsidTr="00B105E0">
        <w:trPr>
          <w:cantSplit/>
        </w:trPr>
        <w:tc>
          <w:tcPr>
            <w:tcW w:w="4644" w:type="dxa"/>
          </w:tcPr>
          <w:p w:rsidR="0098449B" w:rsidRPr="00017D05" w:rsidRDefault="0098449B" w:rsidP="0098449B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426" w:hanging="42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edere che tutti portano la mascherina mi fa sentire più simile agli </w:t>
            </w:r>
            <w:proofErr w:type="gramStart"/>
            <w:r w:rsidRPr="00017D05">
              <w:rPr>
                <w:rFonts w:ascii="Times New Roman" w:eastAsia="Calibri" w:hAnsi="Times New Roman" w:cs="Times New Roman"/>
                <w:sz w:val="24"/>
                <w:szCs w:val="24"/>
              </w:rPr>
              <w:t>altri</w:t>
            </w:r>
            <w:proofErr w:type="gramEnd"/>
          </w:p>
        </w:tc>
        <w:tc>
          <w:tcPr>
            <w:tcW w:w="5529" w:type="dxa"/>
          </w:tcPr>
          <w:p w:rsidR="0098449B" w:rsidRPr="00743D0B" w:rsidRDefault="0098449B" w:rsidP="009844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3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  To see that everyone wears a mask makes me feel more similar to the others</w:t>
            </w:r>
          </w:p>
        </w:tc>
      </w:tr>
    </w:tbl>
    <w:p w:rsidR="0098449B" w:rsidRPr="00743D0B" w:rsidRDefault="0098449B" w:rsidP="0098449B">
      <w:pPr>
        <w:tabs>
          <w:tab w:val="left" w:pos="1973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98449B" w:rsidRPr="00743D0B" w:rsidRDefault="0098449B" w:rsidP="0098449B">
      <w:pPr>
        <w:spacing w:after="0"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</w:pPr>
    </w:p>
    <w:p w:rsidR="0098449B" w:rsidRPr="00743D0B" w:rsidRDefault="0098449B" w:rsidP="0098449B">
      <w:pPr>
        <w:spacing w:after="0"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</w:pPr>
    </w:p>
    <w:bookmarkEnd w:id="0"/>
    <w:p w:rsidR="00327DF9" w:rsidRPr="0098449B" w:rsidRDefault="00327DF9" w:rsidP="0098449B">
      <w:pPr>
        <w:spacing w:after="0" w:line="240" w:lineRule="auto"/>
        <w:rPr>
          <w:lang w:val="en-US"/>
        </w:rPr>
      </w:pPr>
    </w:p>
    <w:sectPr w:rsidR="00327DF9" w:rsidRPr="0098449B" w:rsidSect="001035CA">
      <w:head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12750830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:rsidR="003179A9" w:rsidRPr="00F13360" w:rsidRDefault="0098449B">
        <w:pPr>
          <w:pStyle w:val="Intestazione"/>
          <w:jc w:val="right"/>
          <w:rPr>
            <w:rFonts w:ascii="Times New Roman" w:hAnsi="Times New Roman" w:cs="Times New Roman"/>
            <w:sz w:val="20"/>
            <w:szCs w:val="20"/>
          </w:rPr>
        </w:pPr>
        <w:r w:rsidRPr="00F13360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F13360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F13360"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  <w:szCs w:val="20"/>
          </w:rPr>
          <w:t>3</w:t>
        </w:r>
        <w:r w:rsidRPr="00F13360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:rsidR="003179A9" w:rsidRDefault="0098449B">
    <w:pPr>
      <w:pStyle w:val="Intestazion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765D9A"/>
    <w:multiLevelType w:val="hybridMultilevel"/>
    <w:tmpl w:val="1ECCED42"/>
    <w:lvl w:ilvl="0" w:tplc="0410000F">
      <w:start w:val="1"/>
      <w:numFmt w:val="decimal"/>
      <w:lvlText w:val="%1."/>
      <w:lvlJc w:val="left"/>
      <w:pPr>
        <w:ind w:left="928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37C7"/>
    <w:rsid w:val="00040334"/>
    <w:rsid w:val="001A37C7"/>
    <w:rsid w:val="00327DF9"/>
    <w:rsid w:val="00984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8449B"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98449B"/>
    <w:pPr>
      <w:spacing w:after="200" w:line="276" w:lineRule="auto"/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98449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8449B"/>
  </w:style>
  <w:style w:type="table" w:styleId="Grigliatabella">
    <w:name w:val="Table Grid"/>
    <w:basedOn w:val="Tabellanormale"/>
    <w:uiPriority w:val="59"/>
    <w:rsid w:val="009844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8449B"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98449B"/>
    <w:pPr>
      <w:spacing w:after="200" w:line="276" w:lineRule="auto"/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98449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8449B"/>
  </w:style>
  <w:style w:type="table" w:styleId="Grigliatabella">
    <w:name w:val="Table Grid"/>
    <w:basedOn w:val="Tabellanormale"/>
    <w:uiPriority w:val="59"/>
    <w:rsid w:val="009844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1</Words>
  <Characters>3717</Characters>
  <Application>Microsoft Office Word</Application>
  <DocSecurity>0</DocSecurity>
  <Lines>30</Lines>
  <Paragraphs>8</Paragraphs>
  <ScaleCrop>false</ScaleCrop>
  <Company/>
  <LinksUpToDate>false</LinksUpToDate>
  <CharactersWithSpaces>4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ieri Sara</dc:creator>
  <cp:keywords/>
  <dc:description/>
  <cp:lastModifiedBy>Alfieri Sara</cp:lastModifiedBy>
  <cp:revision>2</cp:revision>
  <dcterms:created xsi:type="dcterms:W3CDTF">2022-01-26T11:55:00Z</dcterms:created>
  <dcterms:modified xsi:type="dcterms:W3CDTF">2022-01-26T11:55:00Z</dcterms:modified>
</cp:coreProperties>
</file>